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9365B" w14:textId="77777777" w:rsidR="00050FA3" w:rsidRPr="00955958" w:rsidRDefault="00050FA3"/>
    <w:p w14:paraId="5BBAECE0" w14:textId="10CAB909" w:rsidR="00093EE4" w:rsidRPr="00955958" w:rsidRDefault="00BE7839">
      <w:r w:rsidRPr="00955958">
        <w:rPr>
          <w:noProof/>
          <w:lang w:val="en-IN" w:eastAsia="en-IN"/>
        </w:rPr>
        <w:drawing>
          <wp:inline distT="0" distB="0" distL="0" distR="0" wp14:anchorId="7637F14F" wp14:editId="2FB83FEF">
            <wp:extent cx="5943600" cy="3947160"/>
            <wp:effectExtent l="0" t="0" r="0" b="0"/>
            <wp:docPr id="9" name="Picture 8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D7DAF4-2D52-DF70-0F0D-B4EF5053F5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D7DAF4-2D52-DF70-0F0D-B4EF5053F5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54F75" w14:textId="7CCD720E" w:rsidR="00050FA3" w:rsidRPr="00955958" w:rsidRDefault="00050FA3">
      <w:pPr>
        <w:rPr>
          <w:i/>
          <w:iCs/>
        </w:rPr>
      </w:pPr>
      <w:r w:rsidRPr="00955958">
        <w:rPr>
          <w:i/>
          <w:iCs/>
        </w:rPr>
        <w:t xml:space="preserve">Figure S1. Screen shot of </w:t>
      </w:r>
      <w:r w:rsidR="00757371" w:rsidRPr="00955958">
        <w:rPr>
          <w:i/>
          <w:iCs/>
        </w:rPr>
        <w:t xml:space="preserve">first question on </w:t>
      </w:r>
      <w:r w:rsidRPr="00955958">
        <w:rPr>
          <w:i/>
          <w:iCs/>
        </w:rPr>
        <w:t xml:space="preserve">final preference survey administered to </w:t>
      </w:r>
      <w:r w:rsidR="00757371" w:rsidRPr="00955958">
        <w:rPr>
          <w:i/>
          <w:iCs/>
        </w:rPr>
        <w:t xml:space="preserve">stakeholders and </w:t>
      </w:r>
      <w:proofErr w:type="spellStart"/>
      <w:r w:rsidR="00757371" w:rsidRPr="00955958">
        <w:rPr>
          <w:i/>
          <w:iCs/>
        </w:rPr>
        <w:t>MTurk</w:t>
      </w:r>
      <w:proofErr w:type="spellEnd"/>
      <w:r w:rsidR="00757371" w:rsidRPr="00955958">
        <w:rPr>
          <w:i/>
          <w:iCs/>
        </w:rPr>
        <w:t xml:space="preserve"> preference sample</w:t>
      </w:r>
      <w:bookmarkStart w:id="0" w:name="_GoBack"/>
      <w:bookmarkEnd w:id="0"/>
    </w:p>
    <w:sectPr w:rsidR="00050FA3" w:rsidRPr="00955958" w:rsidSect="00955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839"/>
    <w:rsid w:val="00050FA3"/>
    <w:rsid w:val="00093EE4"/>
    <w:rsid w:val="00290A77"/>
    <w:rsid w:val="00757371"/>
    <w:rsid w:val="00955958"/>
    <w:rsid w:val="00BE7839"/>
    <w:rsid w:val="00E8090B"/>
    <w:rsid w:val="00F9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B3CC6"/>
  <w15:chartTrackingRefBased/>
  <w15:docId w15:val="{795E593E-A058-45A4-B2E0-E461BA646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F476E14A19DC4FAFA1FCEBDB3A1DD8" ma:contentTypeVersion="5" ma:contentTypeDescription="Create a new document." ma:contentTypeScope="" ma:versionID="5427a14d8fd03699f1e8486de826a765">
  <xsd:schema xmlns:xsd="http://www.w3.org/2001/XMLSchema" xmlns:xs="http://www.w3.org/2001/XMLSchema" xmlns:p="http://schemas.microsoft.com/office/2006/metadata/properties" xmlns:ns2="e33dc3db-3683-4131-a4cd-690ec0187cf2" xmlns:ns3="eeef4be1-ef19-43f2-8c37-cea30a0aa5e1" targetNamespace="http://schemas.microsoft.com/office/2006/metadata/properties" ma:root="true" ma:fieldsID="d7636da88ff8475aa3d1cdcbc5324f5d" ns2:_="" ns3:_="">
    <xsd:import namespace="e33dc3db-3683-4131-a4cd-690ec0187cf2"/>
    <xsd:import namespace="eeef4be1-ef19-43f2-8c37-cea30a0aa5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dc3db-3683-4131-a4cd-690ec0187c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ef4be1-ef19-43f2-8c37-cea30a0aa5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F1465D-77A6-47F3-ADA4-DC2C5DB332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3dc3db-3683-4131-a4cd-690ec0187cf2"/>
    <ds:schemaRef ds:uri="eeef4be1-ef19-43f2-8c37-cea30a0aa5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57AA75-71FF-455A-843F-DF0A935002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FE7D8B-E019-448A-8D6D-AFCF6BA06E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en, Maria</dc:creator>
  <cp:keywords/>
  <dc:description/>
  <cp:lastModifiedBy>Dinesh R</cp:lastModifiedBy>
  <cp:revision>4</cp:revision>
  <dcterms:created xsi:type="dcterms:W3CDTF">2023-08-09T20:59:00Z</dcterms:created>
  <dcterms:modified xsi:type="dcterms:W3CDTF">2024-01-25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F476E14A19DC4FAFA1FCEBDB3A1DD8</vt:lpwstr>
  </property>
</Properties>
</file>